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891E1" w14:textId="474CEB80" w:rsidR="003152CA" w:rsidRPr="009C3574" w:rsidRDefault="003152CA" w:rsidP="003152CA">
      <w:pPr>
        <w:pStyle w:val="EndNoteBibliographyTitle"/>
        <w:spacing w:after="120" w:line="276" w:lineRule="auto"/>
        <w:jc w:val="left"/>
        <w:rPr>
          <w:rFonts w:ascii="Times New Roman" w:hAnsi="Times New Roman" w:cs="Times New Roman"/>
          <w:b/>
          <w:szCs w:val="22"/>
        </w:rPr>
      </w:pPr>
      <w:r w:rsidRPr="009C3574">
        <w:rPr>
          <w:rFonts w:ascii="Times New Roman" w:hAnsi="Times New Roman" w:cs="Times New Roman"/>
          <w:b/>
          <w:szCs w:val="22"/>
        </w:rPr>
        <w:t>S</w:t>
      </w:r>
      <w:r w:rsidR="00166269">
        <w:rPr>
          <w:rFonts w:ascii="Times New Roman" w:hAnsi="Times New Roman" w:cs="Times New Roman"/>
          <w:b/>
          <w:szCs w:val="22"/>
        </w:rPr>
        <w:t>2</w:t>
      </w:r>
      <w:r w:rsidRPr="009C3574">
        <w:rPr>
          <w:rFonts w:ascii="Times New Roman" w:hAnsi="Times New Roman" w:cs="Times New Roman"/>
          <w:b/>
          <w:szCs w:val="22"/>
        </w:rPr>
        <w:t xml:space="preserve"> Table. Baseline characteri</w:t>
      </w:r>
      <w:r w:rsidR="00495F99">
        <w:rPr>
          <w:rFonts w:ascii="Times New Roman" w:hAnsi="Times New Roman" w:cs="Times New Roman"/>
          <w:b/>
          <w:szCs w:val="22"/>
        </w:rPr>
        <w:t>stics of study participants by p</w:t>
      </w:r>
      <w:bookmarkStart w:id="0" w:name="_GoBack"/>
      <w:bookmarkEnd w:id="0"/>
      <w:r w:rsidRPr="009C3574">
        <w:rPr>
          <w:rFonts w:ascii="Times New Roman" w:hAnsi="Times New Roman" w:cs="Times New Roman"/>
          <w:b/>
          <w:szCs w:val="22"/>
        </w:rPr>
        <w:t>rovince of residence.</w:t>
      </w:r>
    </w:p>
    <w:tbl>
      <w:tblPr>
        <w:tblW w:w="85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1450"/>
        <w:gridCol w:w="1560"/>
        <w:gridCol w:w="1560"/>
        <w:gridCol w:w="1021"/>
      </w:tblGrid>
      <w:tr w:rsidR="003152CA" w:rsidRPr="007D51C3" w14:paraId="5C1E2A52" w14:textId="77777777" w:rsidTr="005B2975">
        <w:trPr>
          <w:trHeight w:val="477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4194" w14:textId="77777777" w:rsidR="003152CA" w:rsidRPr="008A5385" w:rsidRDefault="003152CA" w:rsidP="005B29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8043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Eastern Cape N=1410</w:t>
            </w:r>
          </w:p>
          <w:p w14:paraId="128E7EB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F9CAC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Western Cape N=1753 </w:t>
            </w:r>
          </w:p>
          <w:p w14:paraId="294A782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0722C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Mpumalanga N=1648</w:t>
            </w:r>
          </w:p>
          <w:p w14:paraId="2B58BB1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DD7D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3152CA" w:rsidRPr="007D51C3" w14:paraId="0D2DC67A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A761E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206B6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8353B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EEC5A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6CE2351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320DB250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3E6F3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C5FCDB1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3.81 (2.9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263023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3.42 (2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B5844F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3.43 (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A2A1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52CA" w:rsidRPr="007D51C3" w14:paraId="07BA5595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E6780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6557B6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86D145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BB1035F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0DB4A33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0.096</w:t>
            </w:r>
          </w:p>
        </w:tc>
      </w:tr>
      <w:tr w:rsidR="003152CA" w:rsidRPr="007D51C3" w14:paraId="187CBB30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71DA72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4D60C6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798 (5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2A7703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024 (5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C89A84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902 (5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80A9181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6DDCF9C9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5D232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Maternal orphan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9FD6CA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A3E2E1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E7BFA82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5461D41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547BD29C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7968B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E073C86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535 (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6A994FB" w14:textId="100B40F9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142 </w:t>
            </w:r>
            <w:r w:rsidR="00FE7F0B">
              <w:rPr>
                <w:color w:val="000000"/>
                <w:sz w:val="20"/>
                <w:szCs w:val="20"/>
                <w:lang w:val="en-US"/>
              </w:rPr>
              <w:t>(</w:t>
            </w:r>
            <w:r w:rsidRPr="008A5385">
              <w:rPr>
                <w:color w:val="000000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2C532C7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236 (14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239F51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4D10154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B9C6A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Paternal orphan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8BC5E02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D6F41D9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03E1AD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998916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46360428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E4433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75B43D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396 (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345D3AF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316 (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8D6DF3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378 (2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63DA6D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6F8589AA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A5703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Living with HIV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BF8D7D2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7C62F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2EC6E4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34E57A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1B402B9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F4375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BCBC449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995 (7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335E3D6" w14:textId="0FC07B0D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28 </w:t>
            </w:r>
            <w:r w:rsidR="00FE7F0B">
              <w:rPr>
                <w:color w:val="000000"/>
                <w:sz w:val="20"/>
                <w:szCs w:val="20"/>
                <w:lang w:val="en-US"/>
              </w:rPr>
              <w:t>(</w:t>
            </w:r>
            <w:r w:rsidRPr="008A5385">
              <w:rPr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5724EE0" w14:textId="5B9284D5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19 </w:t>
            </w:r>
            <w:r w:rsidR="00FE7F0B">
              <w:rPr>
                <w:color w:val="000000"/>
                <w:sz w:val="20"/>
                <w:szCs w:val="20"/>
                <w:lang w:val="en-US"/>
              </w:rPr>
              <w:t>(</w:t>
            </w:r>
            <w:r w:rsidRPr="008A5385">
              <w:rPr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D48C1D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1851ED1E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62B56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Rural location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E493B0A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A6ABC56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BC7F09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065469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3325AABE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25EB5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7F8122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386 (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2DE530B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873 (5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2488CB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808 (49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2A08547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08BE4C16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40C78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Informal housing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72F427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B14C3A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6A23536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7E008C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70609A7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99088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DAA6F2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254 (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E76D20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003 (5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F654757" w14:textId="314D3A64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65 </w:t>
            </w:r>
            <w:r w:rsidR="00FE7F0B">
              <w:rPr>
                <w:color w:val="000000"/>
                <w:sz w:val="20"/>
                <w:szCs w:val="20"/>
                <w:lang w:val="en-US"/>
              </w:rPr>
              <w:t>(</w:t>
            </w:r>
            <w:r w:rsidRPr="008A5385">
              <w:rPr>
                <w:color w:val="000000"/>
                <w:sz w:val="20"/>
                <w:szCs w:val="20"/>
                <w:lang w:val="en-US"/>
              </w:rPr>
              <w:t>4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B6EAFF1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10B6E476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3F432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BF7F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44B0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ED091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18404C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251580D7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74ADF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03C3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7.02 (3.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28602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4.63 (1.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BE2E1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5.78 (2.3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B97A6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52CA" w:rsidRPr="007D51C3" w14:paraId="2BC3609D" w14:textId="77777777" w:rsidTr="005B2975">
        <w:trPr>
          <w:trHeight w:hRule="exact" w:val="278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C8129" w14:textId="77777777" w:rsidR="003152CA" w:rsidRPr="008A5385" w:rsidRDefault="003152CA" w:rsidP="005B297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ypothesised protective factors for viol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3DF8F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4266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0F7E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52CA" w:rsidRPr="007D51C3" w14:paraId="5EBE856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E3F01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Positive parenting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3C64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A857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FB669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265998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7F9EA477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1ED88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25E1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3.75 (3.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F559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1.08 (3.5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46503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2.28 (3.8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4236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52CA" w:rsidRPr="007D51C3" w14:paraId="1D2F08DA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87414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Child monitoring and supervision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9C6B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8E46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DE973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891D1EB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13865CFE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35CED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0BFBF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9.80 (3.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8DF7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9.23 (2.4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1092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0.38 (2.1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A11B7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52CA" w:rsidRPr="007D51C3" w14:paraId="4D193D3A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A4901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Food security at home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3BF5ED7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FA62FC7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583BEAF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A370DC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3DCF518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EA60C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044FB3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209 (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1674E0C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264 (7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329D1A3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309 (79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65C4BA9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1F56231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8B982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Basic economic security at home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37192E9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71DB097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90C5053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8722DD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4F061589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E19B4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7CE621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424 (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69574BA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198 (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EABDD43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716 (4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2541713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5AB8CFDD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4F63F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Free schooling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D17A1AF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EA28566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BE47731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6BD642B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36C20B7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B3011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B3FF3C2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760 (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F7755C9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370 (2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022C0A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830 (5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046CA0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3220D2D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FD883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561E57F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7ADECB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65DF49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D7CA70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244924B8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67D52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B427122" w14:textId="3352D324" w:rsidR="003152CA" w:rsidRPr="008A5385" w:rsidRDefault="00FE7F0B" w:rsidP="005B297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</w:t>
            </w:r>
            <w:r w:rsidR="003152CA" w:rsidRPr="008A5385">
              <w:rPr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EFADD9F" w14:textId="0CC13CDC" w:rsidR="003152CA" w:rsidRPr="008A5385" w:rsidRDefault="00FE7F0B" w:rsidP="005B297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 (</w:t>
            </w:r>
            <w:r w:rsidR="003152CA" w:rsidRPr="008A5385">
              <w:rPr>
                <w:color w:val="000000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9150669" w14:textId="50A64576" w:rsidR="003152CA" w:rsidRPr="008A5385" w:rsidRDefault="003152CA" w:rsidP="00FE7F0B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84 (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A3C85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75AD74CF" w14:textId="77777777" w:rsidTr="005B2975">
        <w:trPr>
          <w:trHeight w:hRule="exact" w:val="278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27765" w14:textId="77777777" w:rsidR="003152CA" w:rsidRPr="008A5385" w:rsidRDefault="003152CA" w:rsidP="005B2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A5385">
              <w:rPr>
                <w:b/>
                <w:bCs/>
                <w:color w:val="000000"/>
                <w:sz w:val="20"/>
                <w:szCs w:val="20"/>
              </w:rPr>
              <w:t>Violence outc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B1B4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27ED6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89DE0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152CA" w:rsidRPr="007D51C3" w14:paraId="32AAC197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7329F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DB656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8BA0A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5DF5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5A79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0EBFCB2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19C30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361D194" w14:textId="03ED4465" w:rsidR="003152CA" w:rsidRPr="008A5385" w:rsidRDefault="00FE7F0B" w:rsidP="005B297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</w:t>
            </w:r>
            <w:r w:rsidR="003152CA" w:rsidRPr="008A5385">
              <w:rPr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AB1E313" w14:textId="131865F0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67 </w:t>
            </w:r>
            <w:r w:rsidR="00FE7F0B">
              <w:rPr>
                <w:color w:val="000000"/>
                <w:sz w:val="20"/>
                <w:szCs w:val="20"/>
                <w:lang w:val="en-US"/>
              </w:rPr>
              <w:t>(</w:t>
            </w:r>
            <w:r w:rsidRPr="008A5385">
              <w:rPr>
                <w:color w:val="000000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5610E3F" w14:textId="1174D2AC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84 </w:t>
            </w:r>
            <w:r w:rsidR="00FE7F0B">
              <w:rPr>
                <w:color w:val="000000"/>
                <w:sz w:val="20"/>
                <w:szCs w:val="20"/>
                <w:lang w:val="en-US"/>
              </w:rPr>
              <w:t>(</w:t>
            </w:r>
            <w:r w:rsidRPr="008A5385">
              <w:rPr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76C3F2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7E1683A0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2820B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 w:themeColor="text1"/>
                <w:sz w:val="20"/>
                <w:szCs w:val="20"/>
              </w:rPr>
              <w:t>Transactional sexual exploitation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2A3D42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20E0B2B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FCF6343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21FEEBC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446D55D9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48F74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FC03892" w14:textId="5303A216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99 </w:t>
            </w:r>
            <w:r w:rsidR="00FE7F0B">
              <w:rPr>
                <w:color w:val="000000"/>
                <w:sz w:val="20"/>
                <w:szCs w:val="20"/>
                <w:lang w:val="en-US"/>
              </w:rPr>
              <w:t>(</w:t>
            </w:r>
            <w:r w:rsidRPr="008A5385">
              <w:rPr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C47144E" w14:textId="10B457C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52 </w:t>
            </w:r>
            <w:r w:rsidR="00FE7F0B">
              <w:rPr>
                <w:color w:val="000000"/>
                <w:sz w:val="20"/>
                <w:szCs w:val="20"/>
                <w:lang w:val="en-US"/>
              </w:rPr>
              <w:t>(</w:t>
            </w:r>
            <w:r w:rsidRPr="008A5385">
              <w:rPr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DE2B0F3" w14:textId="74D4AFBC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 xml:space="preserve">39 </w:t>
            </w:r>
            <w:r w:rsidR="00FE7F0B">
              <w:rPr>
                <w:color w:val="000000"/>
                <w:sz w:val="20"/>
                <w:szCs w:val="20"/>
                <w:lang w:val="en-US"/>
              </w:rPr>
              <w:t>(</w:t>
            </w:r>
            <w:r w:rsidRPr="008A5385">
              <w:rPr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CAB587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6AC63171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33B67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Physical abuse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28AA288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B89F327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641FE67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CC98A29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2325346C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3A121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9294A2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283 (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0F7C5C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724 (4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D22B15C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641 (39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6FAEB6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6A2FA7E6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8C596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Emotional abuse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9A0E7BB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CE6BB69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AB09A1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41524BF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359A6CCE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90DC7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AA2625C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82 (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2A43FCF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698 (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230C09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463 (28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35A2DC4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63D1998F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4CE1F2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Community violence victimisation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084C2DA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033F90B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4E5E6A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2CF3FDC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0B3D3DB5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FCFD75" w14:textId="77777777" w:rsidR="003152CA" w:rsidRPr="008A5385" w:rsidRDefault="003152CA" w:rsidP="005B2975">
            <w:pPr>
              <w:ind w:left="118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69461AC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430 (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573DA2E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1129 (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885D042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406 (2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0933AA2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152CA" w:rsidRPr="007D51C3" w14:paraId="7B228C20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50EF6" w14:textId="77777777" w:rsidR="003152CA" w:rsidRPr="008A5385" w:rsidRDefault="003152CA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outh lawbreaking</w:t>
            </w:r>
          </w:p>
        </w:tc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0CBD4C5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6AE8ED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1AB9386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E4729FD" w14:textId="77777777" w:rsidR="003152CA" w:rsidRPr="008A5385" w:rsidRDefault="003152CA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2CA" w:rsidRPr="007D51C3" w14:paraId="3AAA2BD8" w14:textId="77777777" w:rsidTr="005B2975">
        <w:trPr>
          <w:trHeight w:hRule="exact" w:val="27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6A7D3" w14:textId="77777777" w:rsidR="003152CA" w:rsidRPr="00FE7F0B" w:rsidRDefault="003152CA" w:rsidP="005B2975">
            <w:pPr>
              <w:ind w:left="118"/>
              <w:rPr>
                <w:color w:val="000000"/>
                <w:sz w:val="20"/>
                <w:szCs w:val="18"/>
              </w:rPr>
            </w:pPr>
            <w:r w:rsidRPr="00FE7F0B">
              <w:rPr>
                <w:color w:val="000000"/>
                <w:sz w:val="20"/>
                <w:szCs w:val="18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84141C3" w14:textId="77777777" w:rsidR="003152CA" w:rsidRPr="00FE7F0B" w:rsidRDefault="003152CA" w:rsidP="005B2975">
            <w:pPr>
              <w:jc w:val="center"/>
              <w:rPr>
                <w:color w:val="000000"/>
                <w:sz w:val="20"/>
                <w:szCs w:val="18"/>
              </w:rPr>
            </w:pPr>
            <w:r w:rsidRPr="00FE7F0B">
              <w:rPr>
                <w:color w:val="000000"/>
                <w:sz w:val="20"/>
                <w:szCs w:val="18"/>
                <w:lang w:val="en-US"/>
              </w:rPr>
              <w:t>330 (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A84B646" w14:textId="77777777" w:rsidR="003152CA" w:rsidRPr="00FE7F0B" w:rsidRDefault="003152CA" w:rsidP="005B2975">
            <w:pPr>
              <w:jc w:val="center"/>
              <w:rPr>
                <w:color w:val="000000"/>
                <w:sz w:val="20"/>
                <w:szCs w:val="18"/>
              </w:rPr>
            </w:pPr>
            <w:r w:rsidRPr="00FE7F0B">
              <w:rPr>
                <w:color w:val="000000"/>
                <w:sz w:val="20"/>
                <w:szCs w:val="18"/>
                <w:lang w:val="en-US"/>
              </w:rPr>
              <w:t>468 (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0516C81" w14:textId="77777777" w:rsidR="003152CA" w:rsidRPr="00FE7F0B" w:rsidRDefault="003152CA" w:rsidP="005B2975">
            <w:pPr>
              <w:jc w:val="center"/>
              <w:rPr>
                <w:color w:val="000000"/>
                <w:sz w:val="20"/>
                <w:szCs w:val="18"/>
              </w:rPr>
            </w:pPr>
            <w:r w:rsidRPr="00FE7F0B">
              <w:rPr>
                <w:color w:val="000000"/>
                <w:sz w:val="20"/>
                <w:szCs w:val="18"/>
                <w:lang w:val="en-US"/>
              </w:rPr>
              <w:t>499 (3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EBC58DF" w14:textId="77777777" w:rsidR="003152CA" w:rsidRPr="008A5385" w:rsidRDefault="003152CA" w:rsidP="005B2975">
            <w:pPr>
              <w:jc w:val="center"/>
              <w:rPr>
                <w:color w:val="000000"/>
                <w:sz w:val="18"/>
                <w:szCs w:val="18"/>
              </w:rPr>
            </w:pPr>
            <w:r w:rsidRPr="008A538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152CA" w:rsidRPr="007D51C3" w14:paraId="74A160DB" w14:textId="77777777" w:rsidTr="005B2975">
        <w:trPr>
          <w:trHeight w:val="292"/>
        </w:trPr>
        <w:tc>
          <w:tcPr>
            <w:tcW w:w="85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0C63A" w14:textId="77777777" w:rsidR="003152CA" w:rsidRPr="008D4775" w:rsidRDefault="003152CA" w:rsidP="005B2975">
            <w:pPr>
              <w:rPr>
                <w:color w:val="000000"/>
                <w:sz w:val="20"/>
                <w:szCs w:val="18"/>
              </w:rPr>
            </w:pPr>
            <w:r w:rsidRPr="008D4775">
              <w:rPr>
                <w:color w:val="000000"/>
                <w:sz w:val="20"/>
                <w:szCs w:val="18"/>
              </w:rPr>
              <w:t>Data are mean (SD) for continuous variables, and n (%) for categorical variables.</w:t>
            </w:r>
          </w:p>
        </w:tc>
      </w:tr>
    </w:tbl>
    <w:p w14:paraId="6E0D9DD4" w14:textId="77777777" w:rsidR="00C900D7" w:rsidRDefault="00C900D7"/>
    <w:sectPr w:rsidR="00C90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2CA"/>
    <w:rsid w:val="00166269"/>
    <w:rsid w:val="003152CA"/>
    <w:rsid w:val="00495F99"/>
    <w:rsid w:val="009164F6"/>
    <w:rsid w:val="00C900D7"/>
    <w:rsid w:val="00FE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BD528F"/>
  <w14:defaultImageDpi w14:val="330"/>
  <w15:chartTrackingRefBased/>
  <w15:docId w15:val="{78CA1F97-49EB-4CF5-8F22-3F931FEC6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2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152CA"/>
    <w:pPr>
      <w:jc w:val="center"/>
    </w:pPr>
    <w:rPr>
      <w:rFonts w:ascii="Calibr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2CA"/>
    <w:rPr>
      <w:rFonts w:ascii="Calibri" w:eastAsia="Times New Roman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2" ma:contentTypeDescription="Create a new document." ma:contentTypeScope="" ma:versionID="deacbae4634b333ab4edada7f7eb7590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f9bf8c38cded5f7e8653e22da911c2f3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167BB6-564E-4D45-8DAF-65B44EC730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A464A-9C95-4CBE-A702-82911DA9A1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A3707C1-54BA-4CB4-AFD3-70552C840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4</cp:revision>
  <dcterms:created xsi:type="dcterms:W3CDTF">2020-08-22T15:48:00Z</dcterms:created>
  <dcterms:modified xsi:type="dcterms:W3CDTF">2020-09-0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